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E89AC" w14:textId="156B1A03" w:rsidR="00605A0D" w:rsidRDefault="00605A0D" w:rsidP="0013244B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424BDE">
        <w:rPr>
          <w:rFonts w:ascii="Arial" w:hAnsi="Arial" w:cs="Arial"/>
          <w:b/>
          <w:bCs/>
          <w:lang w:val="en-US"/>
        </w:rPr>
        <w:t>Supplementary materials</w:t>
      </w:r>
    </w:p>
    <w:p w14:paraId="48D1A202" w14:textId="77777777" w:rsidR="00BB514E" w:rsidRPr="00424BDE" w:rsidRDefault="00BB514E" w:rsidP="0013244B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</w:p>
    <w:p w14:paraId="52C541AB" w14:textId="090466AF" w:rsidR="00FD3FA7" w:rsidRPr="00424BDE" w:rsidRDefault="00FD3FA7" w:rsidP="00BB444A">
      <w:pPr>
        <w:spacing w:line="480" w:lineRule="auto"/>
        <w:rPr>
          <w:rFonts w:ascii="Arial" w:hAnsi="Arial" w:cs="Arial"/>
          <w:lang w:val="en-US"/>
        </w:rPr>
      </w:pPr>
      <w:r w:rsidRPr="00DD11F3">
        <w:rPr>
          <w:rFonts w:ascii="Arial" w:hAnsi="Arial" w:cs="Arial"/>
          <w:lang w:val="en-US"/>
        </w:rPr>
        <w:t>Model</w:t>
      </w:r>
      <w:r w:rsidR="001352DC" w:rsidRPr="00DD11F3">
        <w:rPr>
          <w:rFonts w:ascii="Arial" w:hAnsi="Arial" w:cs="Arial"/>
          <w:lang w:val="en-US"/>
        </w:rPr>
        <w:t xml:space="preserve"> </w:t>
      </w:r>
      <w:r w:rsidR="003C7C91" w:rsidRPr="00DD11F3">
        <w:rPr>
          <w:rFonts w:ascii="Arial" w:hAnsi="Arial" w:cs="Arial"/>
          <w:lang w:val="en-US"/>
        </w:rPr>
        <w:t>S</w:t>
      </w:r>
      <w:r w:rsidRPr="00DD11F3">
        <w:rPr>
          <w:rFonts w:ascii="Arial" w:hAnsi="Arial" w:cs="Arial"/>
          <w:lang w:val="en-US"/>
        </w:rPr>
        <w:t>2</w:t>
      </w:r>
      <w:r w:rsidR="001352DC" w:rsidRPr="00DD11F3">
        <w:rPr>
          <w:rFonts w:ascii="Arial" w:hAnsi="Arial" w:cs="Arial"/>
          <w:lang w:val="en-US"/>
        </w:rPr>
        <w:t>:</w:t>
      </w:r>
      <w:r w:rsidRPr="00424BDE">
        <w:rPr>
          <w:rFonts w:ascii="Arial" w:hAnsi="Arial" w:cs="Arial"/>
          <w:lang w:val="en-US"/>
        </w:rPr>
        <w:t xml:space="preserve"> Generalized </w:t>
      </w:r>
      <w:r w:rsidR="007F61B0" w:rsidRPr="00424BDE">
        <w:rPr>
          <w:rFonts w:ascii="Arial" w:hAnsi="Arial" w:cs="Arial"/>
          <w:lang w:val="en-US"/>
        </w:rPr>
        <w:t>l</w:t>
      </w:r>
      <w:r w:rsidRPr="00424BDE">
        <w:rPr>
          <w:rFonts w:ascii="Arial" w:hAnsi="Arial" w:cs="Arial"/>
          <w:lang w:val="en-US"/>
        </w:rPr>
        <w:t xml:space="preserve">inear </w:t>
      </w:r>
      <w:r w:rsidR="007F61B0" w:rsidRPr="00424BDE">
        <w:rPr>
          <w:rFonts w:ascii="Arial" w:hAnsi="Arial" w:cs="Arial"/>
          <w:lang w:val="en-US"/>
        </w:rPr>
        <w:t>m</w:t>
      </w:r>
      <w:r w:rsidRPr="00424BDE">
        <w:rPr>
          <w:rFonts w:ascii="Arial" w:hAnsi="Arial" w:cs="Arial"/>
          <w:lang w:val="en-US"/>
        </w:rPr>
        <w:t>odel for AA-amyloidosis additive score</w:t>
      </w:r>
      <w:r w:rsidR="001352DC" w:rsidRPr="00424BDE">
        <w:rPr>
          <w:rFonts w:ascii="Arial" w:hAnsi="Arial" w:cs="Arial"/>
          <w:lang w:val="en-US"/>
        </w:rPr>
        <w:t>.</w:t>
      </w:r>
    </w:p>
    <w:tbl>
      <w:tblPr>
        <w:tblW w:w="382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40"/>
        <w:gridCol w:w="1736"/>
        <w:gridCol w:w="1417"/>
        <w:gridCol w:w="1134"/>
      </w:tblGrid>
      <w:tr w:rsidR="00FD3FA7" w:rsidRPr="00424BDE" w14:paraId="2159E436" w14:textId="77777777" w:rsidTr="00195889">
        <w:trPr>
          <w:trHeight w:val="40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7520FF" w14:textId="77777777" w:rsidR="00FD3FA7" w:rsidRPr="00424BDE" w:rsidRDefault="00FD3FA7" w:rsidP="00BB444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7FDBB5" w14:textId="7D5D1E46" w:rsidR="00FD3FA7" w:rsidRPr="00424BDE" w:rsidRDefault="00BF3726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hAnsi="Arial" w:cs="Arial"/>
                <w:i/>
                <w:iCs/>
                <w:lang w:val="en-GB"/>
              </w:rPr>
              <w:t>B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1C9F5F" w14:textId="6186DD3D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Lower </w:t>
            </w:r>
            <w:proofErr w:type="spellStart"/>
            <w:r w:rsidR="001352DC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b</w:t>
            </w: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ound</w:t>
            </w:r>
            <w:proofErr w:type="spellEnd"/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1AD993" w14:textId="0DE2478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Upper</w:t>
            </w:r>
            <w:proofErr w:type="spellEnd"/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proofErr w:type="spellStart"/>
            <w:r w:rsidR="001352DC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b</w:t>
            </w: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ound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9C2FB" w14:textId="725885DE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P</w:t>
            </w:r>
            <w:r w:rsidR="00D82479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-</w:t>
            </w:r>
            <w:proofErr w:type="spellStart"/>
            <w:r w:rsidR="00D82479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value</w:t>
            </w:r>
            <w:proofErr w:type="spellEnd"/>
          </w:p>
        </w:tc>
      </w:tr>
      <w:tr w:rsidR="00FD3FA7" w:rsidRPr="00424BDE" w14:paraId="4AB2176B" w14:textId="77777777" w:rsidTr="00195889">
        <w:trPr>
          <w:trHeight w:val="420"/>
        </w:trPr>
        <w:tc>
          <w:tcPr>
            <w:tcW w:w="1250" w:type="pct"/>
            <w:tcBorders>
              <w:top w:val="single" w:sz="4" w:space="0" w:color="auto"/>
            </w:tcBorders>
            <w:shd w:val="clear" w:color="000000" w:fill="E0E0E0"/>
            <w:hideMark/>
          </w:tcPr>
          <w:p w14:paraId="1094BAF8" w14:textId="77777777" w:rsidR="00FD3FA7" w:rsidRPr="00424BDE" w:rsidRDefault="00FD3FA7" w:rsidP="0013244B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Age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D57D48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-0.172</w:t>
            </w:r>
          </w:p>
        </w:tc>
        <w:tc>
          <w:tcPr>
            <w:tcW w:w="11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340E0A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-0.411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0BA27F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066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4665CE8F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154</w:t>
            </w:r>
          </w:p>
        </w:tc>
      </w:tr>
      <w:tr w:rsidR="00FD3FA7" w:rsidRPr="00424BDE" w14:paraId="437A43D8" w14:textId="77777777" w:rsidTr="00195889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2D394B0C" w14:textId="77777777" w:rsidR="00FD3FA7" w:rsidRPr="00424BDE" w:rsidRDefault="00FD3FA7" w:rsidP="0013244B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Duration of stay</w:t>
            </w:r>
          </w:p>
        </w:tc>
        <w:tc>
          <w:tcPr>
            <w:tcW w:w="841" w:type="pct"/>
            <w:shd w:val="clear" w:color="auto" w:fill="auto"/>
            <w:noWrap/>
            <w:hideMark/>
          </w:tcPr>
          <w:p w14:paraId="0A00E9C6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02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014FF4F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00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14:paraId="20936440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046</w:t>
            </w:r>
          </w:p>
        </w:tc>
        <w:tc>
          <w:tcPr>
            <w:tcW w:w="769" w:type="pct"/>
          </w:tcPr>
          <w:p w14:paraId="5179A9F7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010</w:t>
            </w:r>
          </w:p>
        </w:tc>
      </w:tr>
      <w:tr w:rsidR="00FD3FA7" w:rsidRPr="00424BDE" w14:paraId="215B5506" w14:textId="77777777" w:rsidTr="00195889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44898A83" w14:textId="0E3894F8" w:rsidR="00FD3FA7" w:rsidRPr="00424BDE" w:rsidRDefault="00FD3FA7" w:rsidP="0013244B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</w:t>
            </w:r>
            <w:r w:rsidR="005731F9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A</w:t>
            </w:r>
          </w:p>
        </w:tc>
        <w:tc>
          <w:tcPr>
            <w:tcW w:w="841" w:type="pct"/>
            <w:shd w:val="clear" w:color="auto" w:fill="auto"/>
            <w:noWrap/>
            <w:hideMark/>
          </w:tcPr>
          <w:p w14:paraId="6B93A3A5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22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9F9EBE7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-1.07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14:paraId="23DBB33E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1.530</w:t>
            </w:r>
          </w:p>
        </w:tc>
        <w:tc>
          <w:tcPr>
            <w:tcW w:w="769" w:type="pct"/>
          </w:tcPr>
          <w:p w14:paraId="3E781F73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732</w:t>
            </w:r>
          </w:p>
        </w:tc>
      </w:tr>
      <w:tr w:rsidR="000D2A0D" w:rsidRPr="00424BDE" w14:paraId="03F10844" w14:textId="77777777" w:rsidTr="00195889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47D97D47" w14:textId="3CD29442" w:rsidR="00FD3FA7" w:rsidRPr="00424BDE" w:rsidRDefault="00FD3FA7" w:rsidP="0013244B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</w:t>
            </w:r>
            <w:r w:rsidR="005731F9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B</w:t>
            </w:r>
          </w:p>
        </w:tc>
        <w:tc>
          <w:tcPr>
            <w:tcW w:w="841" w:type="pct"/>
            <w:shd w:val="clear" w:color="auto" w:fill="auto"/>
            <w:noWrap/>
            <w:hideMark/>
          </w:tcPr>
          <w:p w14:paraId="7DA7EC2C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85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E1C5CF4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-0.404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14:paraId="1126D7FB" w14:textId="77777777" w:rsidR="00FD3FA7" w:rsidRPr="00424BDE" w:rsidRDefault="00FD3FA7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2.106</w:t>
            </w:r>
          </w:p>
        </w:tc>
        <w:tc>
          <w:tcPr>
            <w:tcW w:w="769" w:type="pct"/>
          </w:tcPr>
          <w:p w14:paraId="1A387BC6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181</w:t>
            </w:r>
          </w:p>
        </w:tc>
      </w:tr>
      <w:tr w:rsidR="00BF3726" w:rsidRPr="00424BDE" w14:paraId="2556099B" w14:textId="77777777" w:rsidTr="00195889">
        <w:trPr>
          <w:trHeight w:val="420"/>
        </w:trPr>
        <w:tc>
          <w:tcPr>
            <w:tcW w:w="1250" w:type="pct"/>
            <w:tcBorders>
              <w:bottom w:val="single" w:sz="4" w:space="0" w:color="auto"/>
            </w:tcBorders>
            <w:shd w:val="clear" w:color="000000" w:fill="E0E0E0"/>
          </w:tcPr>
          <w:p w14:paraId="22E715E2" w14:textId="0DDB92BE" w:rsidR="00BF3726" w:rsidRPr="00424BDE" w:rsidRDefault="00BF3726" w:rsidP="0013244B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</w:t>
            </w:r>
            <w:r w:rsidR="005731F9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C</w:t>
            </w:r>
            <w:r w:rsidR="0013244B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*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63F3C8C" w14:textId="31B763C3" w:rsidR="00BF3726" w:rsidRPr="00424BDE" w:rsidRDefault="00BF3726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302783D" w14:textId="77777777" w:rsidR="00BF3726" w:rsidRPr="00424BDE" w:rsidRDefault="00BF3726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0CB8A89" w14:textId="77777777" w:rsidR="00BF3726" w:rsidRPr="00424BDE" w:rsidRDefault="00BF3726" w:rsidP="00BB444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7B8E8375" w14:textId="77777777" w:rsidR="00BF3726" w:rsidRPr="00424BDE" w:rsidRDefault="00BF3726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</w:tbl>
    <w:p w14:paraId="50D6C80F" w14:textId="6A34493F" w:rsidR="00FD3FA7" w:rsidRPr="00424BDE" w:rsidRDefault="00660D7A" w:rsidP="0013244B">
      <w:pPr>
        <w:spacing w:line="480" w:lineRule="auto"/>
        <w:rPr>
          <w:rFonts w:ascii="Arial" w:eastAsia="Times New Roman" w:hAnsi="Arial" w:cs="Arial"/>
          <w:color w:val="010205"/>
          <w:lang w:val="en-US" w:eastAsia="it-IT"/>
        </w:rPr>
      </w:pPr>
      <w:r w:rsidRPr="00424BDE">
        <w:rPr>
          <w:rFonts w:ascii="Arial" w:hAnsi="Arial" w:cs="Arial"/>
          <w:lang w:val="en-US"/>
        </w:rPr>
        <w:t>*</w:t>
      </w:r>
      <w:r w:rsidR="00E87CC8" w:rsidRPr="00424BDE">
        <w:rPr>
          <w:rFonts w:ascii="Arial" w:hAnsi="Arial" w:cs="Arial"/>
          <w:lang w:val="en-US"/>
        </w:rPr>
        <w:t>Shelter C is the reference level.</w:t>
      </w:r>
      <w:r w:rsidRPr="00424BDE">
        <w:rPr>
          <w:rFonts w:ascii="Arial" w:hAnsi="Arial" w:cs="Arial"/>
          <w:i/>
          <w:iCs/>
          <w:lang w:val="en-GB"/>
        </w:rPr>
        <w:t xml:space="preserve"> </w:t>
      </w:r>
      <w:r w:rsidR="00BF3726" w:rsidRPr="00424BDE">
        <w:rPr>
          <w:rFonts w:ascii="Arial" w:hAnsi="Arial" w:cs="Arial"/>
          <w:i/>
          <w:iCs/>
          <w:lang w:val="en-GB"/>
        </w:rPr>
        <w:t>B</w:t>
      </w:r>
      <w:r w:rsidR="00605A0D" w:rsidRPr="00424BDE">
        <w:rPr>
          <w:rFonts w:ascii="Arial" w:hAnsi="Arial" w:cs="Arial"/>
          <w:lang w:val="en-US"/>
        </w:rPr>
        <w:t xml:space="preserve">, </w:t>
      </w:r>
      <w:r w:rsidRPr="00424BDE">
        <w:rPr>
          <w:rFonts w:ascii="Arial" w:hAnsi="Arial" w:cs="Arial"/>
          <w:lang w:val="en-US"/>
        </w:rPr>
        <w:t>regression coefficient</w:t>
      </w:r>
      <w:r w:rsidR="00605A0D" w:rsidRPr="00424BDE">
        <w:rPr>
          <w:rFonts w:ascii="Arial" w:hAnsi="Arial" w:cs="Arial"/>
          <w:lang w:val="en-US"/>
        </w:rPr>
        <w:t>.</w:t>
      </w:r>
      <w:r w:rsidR="00E87CC8" w:rsidRPr="00424BDE">
        <w:rPr>
          <w:rFonts w:ascii="Arial" w:hAnsi="Arial" w:cs="Arial"/>
          <w:lang w:val="en-US"/>
        </w:rPr>
        <w:t xml:space="preserve"> </w:t>
      </w:r>
      <w:r w:rsidR="002E41E0" w:rsidRPr="00424BDE">
        <w:rPr>
          <w:rFonts w:ascii="Arial" w:hAnsi="Arial" w:cs="Arial"/>
          <w:lang w:val="en-US"/>
        </w:rPr>
        <w:t>R</w:t>
      </w:r>
      <w:r w:rsidR="002E41E0" w:rsidRPr="00424BDE">
        <w:rPr>
          <w:rFonts w:ascii="Arial" w:hAnsi="Arial" w:cs="Arial"/>
          <w:vertAlign w:val="superscript"/>
          <w:lang w:val="en-US"/>
        </w:rPr>
        <w:t>2</w:t>
      </w:r>
      <w:r w:rsidR="002E41E0" w:rsidRPr="00424BDE">
        <w:rPr>
          <w:rFonts w:ascii="Arial" w:hAnsi="Arial" w:cs="Arial"/>
          <w:lang w:val="en-US"/>
        </w:rPr>
        <w:t>=</w:t>
      </w:r>
      <w:r w:rsidR="00FD3FA7" w:rsidRPr="00424BDE">
        <w:rPr>
          <w:rFonts w:ascii="Arial" w:eastAsia="Times New Roman" w:hAnsi="Arial" w:cs="Arial"/>
          <w:color w:val="010205"/>
          <w:lang w:val="en-US" w:eastAsia="it-IT"/>
        </w:rPr>
        <w:t>0</w:t>
      </w:r>
      <w:r w:rsidR="001352DC" w:rsidRPr="00424BDE">
        <w:rPr>
          <w:rFonts w:ascii="Arial" w:eastAsia="Times New Roman" w:hAnsi="Arial" w:cs="Arial"/>
          <w:color w:val="010205"/>
          <w:lang w:val="en-US" w:eastAsia="it-IT"/>
        </w:rPr>
        <w:t>.</w:t>
      </w:r>
      <w:r w:rsidR="00FD3FA7" w:rsidRPr="00424BDE">
        <w:rPr>
          <w:rFonts w:ascii="Arial" w:eastAsia="Times New Roman" w:hAnsi="Arial" w:cs="Arial"/>
          <w:color w:val="010205"/>
          <w:lang w:val="en-US" w:eastAsia="it-IT"/>
        </w:rPr>
        <w:t>121 (Adjusted R</w:t>
      </w:r>
      <w:r w:rsidR="00FD3FA7" w:rsidRPr="00424BDE">
        <w:rPr>
          <w:rFonts w:ascii="Arial" w:eastAsia="Times New Roman" w:hAnsi="Arial" w:cs="Arial"/>
          <w:color w:val="010205"/>
          <w:vertAlign w:val="superscript"/>
          <w:lang w:val="en-US" w:eastAsia="it-IT"/>
        </w:rPr>
        <w:t>2</w:t>
      </w:r>
      <w:r w:rsidR="00FD3FA7" w:rsidRPr="00424BDE">
        <w:rPr>
          <w:rFonts w:ascii="Arial" w:eastAsia="Times New Roman" w:hAnsi="Arial" w:cs="Arial"/>
          <w:color w:val="010205"/>
          <w:lang w:val="en-US" w:eastAsia="it-IT"/>
        </w:rPr>
        <w:t>=0</w:t>
      </w:r>
      <w:r w:rsidR="001352DC" w:rsidRPr="00424BDE">
        <w:rPr>
          <w:rFonts w:ascii="Arial" w:eastAsia="Times New Roman" w:hAnsi="Arial" w:cs="Arial"/>
          <w:color w:val="010205"/>
          <w:lang w:val="en-US" w:eastAsia="it-IT"/>
        </w:rPr>
        <w:t>.</w:t>
      </w:r>
      <w:r w:rsidR="00FD3FA7" w:rsidRPr="00424BDE">
        <w:rPr>
          <w:rFonts w:ascii="Arial" w:eastAsia="Times New Roman" w:hAnsi="Arial" w:cs="Arial"/>
          <w:color w:val="010205"/>
          <w:lang w:val="en-US" w:eastAsia="it-IT"/>
        </w:rPr>
        <w:t>074)</w:t>
      </w:r>
      <w:r w:rsidR="001352DC" w:rsidRPr="00424BDE">
        <w:rPr>
          <w:rFonts w:ascii="Arial" w:eastAsia="Times New Roman" w:hAnsi="Arial" w:cs="Arial"/>
          <w:color w:val="010205"/>
          <w:lang w:val="en-US" w:eastAsia="it-IT"/>
        </w:rPr>
        <w:t>.</w:t>
      </w:r>
    </w:p>
    <w:p w14:paraId="35203CCD" w14:textId="2076255B" w:rsidR="00424BDE" w:rsidRPr="00770CF3" w:rsidRDefault="00424BDE" w:rsidP="00F1788D">
      <w:pPr>
        <w:rPr>
          <w:rFonts w:ascii="Arial" w:eastAsia="Times New Roman" w:hAnsi="Arial" w:cs="Arial"/>
          <w:color w:val="010205"/>
          <w:lang w:val="en-US" w:eastAsia="it-IT"/>
        </w:rPr>
      </w:pPr>
    </w:p>
    <w:sectPr w:rsidR="00424BDE" w:rsidRPr="00770CF3" w:rsidSect="001F737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A7"/>
    <w:rsid w:val="000A3B0A"/>
    <w:rsid w:val="000B3F8C"/>
    <w:rsid w:val="000D2A0D"/>
    <w:rsid w:val="0013244B"/>
    <w:rsid w:val="001352DC"/>
    <w:rsid w:val="00155B74"/>
    <w:rsid w:val="00195889"/>
    <w:rsid w:val="001F737F"/>
    <w:rsid w:val="002E41E0"/>
    <w:rsid w:val="003C7C91"/>
    <w:rsid w:val="003E6B6F"/>
    <w:rsid w:val="00424BDE"/>
    <w:rsid w:val="00463215"/>
    <w:rsid w:val="00491DDA"/>
    <w:rsid w:val="00500F64"/>
    <w:rsid w:val="00511E70"/>
    <w:rsid w:val="005731F9"/>
    <w:rsid w:val="00605A0D"/>
    <w:rsid w:val="00660D7A"/>
    <w:rsid w:val="00770CF3"/>
    <w:rsid w:val="007F61B0"/>
    <w:rsid w:val="0080523A"/>
    <w:rsid w:val="0087103E"/>
    <w:rsid w:val="00952C82"/>
    <w:rsid w:val="00996D82"/>
    <w:rsid w:val="00A53850"/>
    <w:rsid w:val="00AF51B5"/>
    <w:rsid w:val="00BB444A"/>
    <w:rsid w:val="00BB514E"/>
    <w:rsid w:val="00BF3726"/>
    <w:rsid w:val="00BF74D2"/>
    <w:rsid w:val="00C451B7"/>
    <w:rsid w:val="00CA13C3"/>
    <w:rsid w:val="00D70706"/>
    <w:rsid w:val="00D82479"/>
    <w:rsid w:val="00DC58EE"/>
    <w:rsid w:val="00DD11F3"/>
    <w:rsid w:val="00E87CC8"/>
    <w:rsid w:val="00EC775C"/>
    <w:rsid w:val="00F1788D"/>
    <w:rsid w:val="00F83AFA"/>
    <w:rsid w:val="00FD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2F1F4"/>
  <w15:chartTrackingRefBased/>
  <w15:docId w15:val="{DC67763A-68C3-544D-94CC-B648CDEB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3F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D3F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D3FA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3FA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352D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352DC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F1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C7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Ferri</dc:creator>
  <cp:keywords/>
  <dc:description/>
  <cp:lastModifiedBy>Filippo Ferri</cp:lastModifiedBy>
  <cp:revision>14</cp:revision>
  <dcterms:created xsi:type="dcterms:W3CDTF">2021-05-18T16:06:00Z</dcterms:created>
  <dcterms:modified xsi:type="dcterms:W3CDTF">2022-05-04T17:56:00Z</dcterms:modified>
</cp:coreProperties>
</file>